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0909D" w14:textId="77777777" w:rsidR="005E4259" w:rsidRPr="005E4259" w:rsidRDefault="005E4259" w:rsidP="005E4259">
      <w:pPr>
        <w:autoSpaceDE w:val="0"/>
        <w:autoSpaceDN w:val="0"/>
        <w:adjustRightInd w:val="0"/>
        <w:spacing w:after="0" w:line="276" w:lineRule="auto"/>
        <w:rPr>
          <w:rFonts w:ascii="LMU CompatilFact,Bold" w:hAnsi="LMU CompatilFact,Bold" w:cs="LMU CompatilFact,Bold"/>
          <w:b/>
          <w:bCs/>
          <w:sz w:val="32"/>
          <w:szCs w:val="32"/>
        </w:rPr>
      </w:pPr>
      <w:r w:rsidRPr="005E4259">
        <w:rPr>
          <w:rFonts w:ascii="LMU CompatilFact,Bold" w:hAnsi="LMU CompatilFact,Bold" w:cs="LMU CompatilFact,Bold"/>
          <w:b/>
          <w:bCs/>
          <w:sz w:val="32"/>
          <w:szCs w:val="32"/>
        </w:rPr>
        <w:t>EVALuna online evaluation tool</w:t>
      </w:r>
    </w:p>
    <w:p w14:paraId="705A45FD" w14:textId="77777777" w:rsidR="005E4259" w:rsidRDefault="005E4259" w:rsidP="007B0DA4">
      <w:pPr>
        <w:autoSpaceDE w:val="0"/>
        <w:autoSpaceDN w:val="0"/>
        <w:adjustRightInd w:val="0"/>
        <w:spacing w:after="0" w:line="276" w:lineRule="auto"/>
        <w:rPr>
          <w:rFonts w:ascii="LMU CompatilFact,Bold" w:hAnsi="LMU CompatilFact,Bold" w:cs="LMU CompatilFact,Bold"/>
          <w:b/>
          <w:bCs/>
          <w:sz w:val="32"/>
          <w:szCs w:val="32"/>
        </w:rPr>
      </w:pPr>
    </w:p>
    <w:p w14:paraId="298242AD" w14:textId="14DFFF85" w:rsidR="00592E1D" w:rsidRPr="005E4259" w:rsidRDefault="00A328D1" w:rsidP="007B0DA4">
      <w:pPr>
        <w:autoSpaceDE w:val="0"/>
        <w:autoSpaceDN w:val="0"/>
        <w:adjustRightInd w:val="0"/>
        <w:spacing w:after="0" w:line="276" w:lineRule="auto"/>
        <w:rPr>
          <w:rFonts w:ascii="LMU CompatilFact,Bold" w:hAnsi="LMU CompatilFact,Bold" w:cs="LMU CompatilFact,Bold"/>
          <w:sz w:val="32"/>
          <w:szCs w:val="32"/>
        </w:rPr>
      </w:pPr>
      <w:r w:rsidRPr="005E4259">
        <w:rPr>
          <w:rFonts w:ascii="LMU CompatilFact,Bold" w:hAnsi="LMU CompatilFact,Bold" w:cs="LMU CompatilFact,Bold"/>
          <w:sz w:val="32"/>
          <w:szCs w:val="32"/>
        </w:rPr>
        <w:t>Music therapy in pediatrics (children's hospital and neonatology)</w:t>
      </w:r>
    </w:p>
    <w:p w14:paraId="0544C26A" w14:textId="77777777" w:rsidR="003404D7" w:rsidRDefault="003404D7" w:rsidP="007B0DA4">
      <w:pPr>
        <w:spacing w:after="0" w:line="276" w:lineRule="auto"/>
        <w:rPr>
          <w:rFonts w:ascii="Arial" w:eastAsia="Times New Roman" w:hAnsi="Arial" w:cs="Arial"/>
          <w:sz w:val="24"/>
          <w:szCs w:val="24"/>
          <w:lang w:eastAsia="de-DE"/>
        </w:rPr>
      </w:pPr>
    </w:p>
    <w:p w14:paraId="0F5C8345" w14:textId="77777777" w:rsidR="00A4660B" w:rsidRDefault="00A4660B" w:rsidP="007B0DA4">
      <w:pPr>
        <w:spacing w:after="0" w:line="276" w:lineRule="auto"/>
        <w:rPr>
          <w:rFonts w:ascii="Arial" w:eastAsia="Times New Roman" w:hAnsi="Arial" w:cs="Arial"/>
          <w:sz w:val="24"/>
          <w:szCs w:val="24"/>
          <w:lang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3"/>
        <w:gridCol w:w="1488"/>
        <w:gridCol w:w="1360"/>
        <w:gridCol w:w="1491"/>
        <w:gridCol w:w="1775"/>
        <w:gridCol w:w="1391"/>
        <w:gridCol w:w="1150"/>
        <w:gridCol w:w="1382"/>
        <w:tblGridChange w:id="0">
          <w:tblGrid>
            <w:gridCol w:w="4523"/>
            <w:gridCol w:w="1488"/>
            <w:gridCol w:w="1360"/>
            <w:gridCol w:w="1491"/>
            <w:gridCol w:w="1775"/>
            <w:gridCol w:w="1391"/>
            <w:gridCol w:w="1150"/>
            <w:gridCol w:w="1382"/>
          </w:tblGrid>
        </w:tblGridChange>
      </w:tblGrid>
      <w:tr w:rsidR="00527A26" w14:paraId="6D6F0422" w14:textId="0CFAC343" w:rsidTr="00527A26">
        <w:tc>
          <w:tcPr>
            <w:tcW w:w="0" w:type="auto"/>
          </w:tcPr>
          <w:p w14:paraId="1ACBC3FC" w14:textId="77777777" w:rsidR="00A4660B" w:rsidRDefault="00A4660B" w:rsidP="007B0DA4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</w:tcPr>
          <w:p w14:paraId="5D6B04F0" w14:textId="77777777" w:rsidR="000423D3" w:rsidRDefault="000423D3" w:rsidP="000423D3">
            <w:pPr>
              <w:spacing w:line="276" w:lineRule="auto"/>
              <w:jc w:val="center"/>
              <w:rPr>
                <w:rFonts w:ascii="LMU CompatilFact,Bold" w:hAnsi="LMU CompatilFact,Bold" w:cs="LMU CompatilFact,Bold"/>
                <w:sz w:val="20"/>
                <w:szCs w:val="20"/>
              </w:rPr>
            </w:pPr>
            <w:r>
              <w:rPr>
                <w:rFonts w:ascii="LMU CompatilFact,Bold" w:hAnsi="LMU CompatilFact,Bold" w:cs="LMU CompatilFact,Bold"/>
                <w:sz w:val="20"/>
                <w:szCs w:val="20"/>
              </w:rPr>
              <w:t>1</w:t>
            </w:r>
          </w:p>
          <w:p w14:paraId="162A63E8" w14:textId="429EB3F8" w:rsidR="00A4660B" w:rsidRDefault="00A4660B" w:rsidP="000423D3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Absolutely</w:t>
            </w:r>
            <w:r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 un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atisfied</w:t>
            </w:r>
          </w:p>
        </w:tc>
        <w:tc>
          <w:tcPr>
            <w:tcW w:w="0" w:type="auto"/>
          </w:tcPr>
          <w:p w14:paraId="291BC296" w14:textId="77777777" w:rsidR="000423D3" w:rsidRDefault="000423D3" w:rsidP="000423D3">
            <w:pPr>
              <w:spacing w:line="276" w:lineRule="auto"/>
              <w:jc w:val="center"/>
              <w:rPr>
                <w:rFonts w:ascii="LMU CompatilFact,Bold" w:hAnsi="LMU CompatilFact,Bold" w:cs="LMU CompatilFact,Bold"/>
                <w:sz w:val="20"/>
                <w:szCs w:val="20"/>
              </w:rPr>
            </w:pPr>
            <w:r>
              <w:rPr>
                <w:rFonts w:ascii="LMU CompatilFact,Bold" w:hAnsi="LMU CompatilFact,Bold" w:cs="LMU CompatilFact,Bold"/>
                <w:sz w:val="20"/>
                <w:szCs w:val="20"/>
              </w:rPr>
              <w:t>2</w:t>
            </w:r>
          </w:p>
          <w:p w14:paraId="73476816" w14:textId="4E86EC15" w:rsidR="00A4660B" w:rsidRDefault="00A4660B" w:rsidP="000423D3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Mostly</w:t>
            </w:r>
            <w:r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 un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atisfied</w:t>
            </w:r>
          </w:p>
        </w:tc>
        <w:tc>
          <w:tcPr>
            <w:tcW w:w="0" w:type="auto"/>
          </w:tcPr>
          <w:p w14:paraId="22D96083" w14:textId="77777777" w:rsidR="000423D3" w:rsidRDefault="000423D3" w:rsidP="000423D3">
            <w:pPr>
              <w:spacing w:line="276" w:lineRule="auto"/>
              <w:jc w:val="center"/>
              <w:rPr>
                <w:rFonts w:ascii="LMU CompatilFact,Bold" w:hAnsi="LMU CompatilFact,Bold" w:cs="LMU CompatilFact,Bold"/>
                <w:sz w:val="20"/>
                <w:szCs w:val="20"/>
              </w:rPr>
            </w:pPr>
            <w:r>
              <w:rPr>
                <w:rFonts w:ascii="LMU CompatilFact,Bold" w:hAnsi="LMU CompatilFact,Bold" w:cs="LMU CompatilFact,Bold"/>
                <w:sz w:val="20"/>
                <w:szCs w:val="20"/>
              </w:rPr>
              <w:t>3</w:t>
            </w:r>
          </w:p>
          <w:p w14:paraId="157105A9" w14:textId="5AE1C898" w:rsidR="00A4660B" w:rsidRDefault="00A4660B" w:rsidP="000423D3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omewhat</w:t>
            </w:r>
            <w:r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 un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atisfied</w:t>
            </w:r>
          </w:p>
        </w:tc>
        <w:tc>
          <w:tcPr>
            <w:tcW w:w="0" w:type="auto"/>
          </w:tcPr>
          <w:p w14:paraId="41657C4F" w14:textId="77777777" w:rsidR="000423D3" w:rsidRDefault="000423D3" w:rsidP="000423D3">
            <w:pPr>
              <w:spacing w:line="276" w:lineRule="auto"/>
              <w:jc w:val="center"/>
              <w:rPr>
                <w:rFonts w:ascii="LMU CompatilFact,Bold" w:hAnsi="LMU CompatilFact,Bold" w:cs="LMU CompatilFact,Bold"/>
                <w:sz w:val="20"/>
                <w:szCs w:val="20"/>
              </w:rPr>
            </w:pPr>
            <w:r>
              <w:rPr>
                <w:rFonts w:ascii="LMU CompatilFact,Bold" w:hAnsi="LMU CompatilFact,Bold" w:cs="LMU CompatilFact,Bold"/>
                <w:sz w:val="20"/>
                <w:szCs w:val="20"/>
              </w:rPr>
              <w:t>4</w:t>
            </w:r>
          </w:p>
          <w:p w14:paraId="2BF2ED00" w14:textId="66074EC3" w:rsidR="00A4660B" w:rsidRDefault="00A4660B" w:rsidP="000423D3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neither satisfied</w:t>
            </w:r>
            <w:r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 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or </w:t>
            </w:r>
            <w:r>
              <w:rPr>
                <w:rFonts w:ascii="LMU CompatilFact,Bold" w:hAnsi="LMU CompatilFact,Bold" w:cs="LMU CompatilFact,Bold"/>
                <w:sz w:val="20"/>
                <w:szCs w:val="20"/>
              </w:rPr>
              <w:t>un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atisfied</w:t>
            </w:r>
          </w:p>
        </w:tc>
        <w:tc>
          <w:tcPr>
            <w:tcW w:w="0" w:type="auto"/>
          </w:tcPr>
          <w:p w14:paraId="26489F28" w14:textId="77777777" w:rsidR="000423D3" w:rsidRDefault="000423D3" w:rsidP="000423D3">
            <w:pPr>
              <w:spacing w:line="276" w:lineRule="auto"/>
              <w:jc w:val="center"/>
              <w:rPr>
                <w:rFonts w:ascii="LMU CompatilFact,Bold" w:hAnsi="LMU CompatilFact,Bold" w:cs="LMU CompatilFact,Bold"/>
                <w:sz w:val="20"/>
                <w:szCs w:val="20"/>
              </w:rPr>
            </w:pPr>
            <w:r>
              <w:rPr>
                <w:rFonts w:ascii="LMU CompatilFact,Bold" w:hAnsi="LMU CompatilFact,Bold" w:cs="LMU CompatilFact,Bold"/>
                <w:sz w:val="20"/>
                <w:szCs w:val="20"/>
              </w:rPr>
              <w:t>5</w:t>
            </w:r>
          </w:p>
          <w:p w14:paraId="217AF337" w14:textId="7C2B5AD5" w:rsidR="00A4660B" w:rsidRDefault="00A4660B" w:rsidP="000423D3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omewhat</w:t>
            </w:r>
            <w:r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 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atisfied</w:t>
            </w:r>
          </w:p>
        </w:tc>
        <w:tc>
          <w:tcPr>
            <w:tcW w:w="0" w:type="auto"/>
          </w:tcPr>
          <w:p w14:paraId="3E2610CA" w14:textId="77777777" w:rsidR="000423D3" w:rsidRDefault="000423D3" w:rsidP="000423D3">
            <w:pPr>
              <w:spacing w:line="276" w:lineRule="auto"/>
              <w:jc w:val="center"/>
              <w:rPr>
                <w:rFonts w:ascii="LMU CompatilFact,Bold" w:hAnsi="LMU CompatilFact,Bold" w:cs="LMU CompatilFact,Bold"/>
                <w:sz w:val="20"/>
                <w:szCs w:val="20"/>
              </w:rPr>
            </w:pPr>
            <w:r>
              <w:rPr>
                <w:rFonts w:ascii="LMU CompatilFact,Bold" w:hAnsi="LMU CompatilFact,Bold" w:cs="LMU CompatilFact,Bold"/>
                <w:sz w:val="20"/>
                <w:szCs w:val="20"/>
              </w:rPr>
              <w:t>6</w:t>
            </w:r>
          </w:p>
          <w:p w14:paraId="04D15322" w14:textId="30AED4CA" w:rsidR="00A4660B" w:rsidRDefault="00A4660B" w:rsidP="000423D3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Mostly</w:t>
            </w:r>
            <w:r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 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atisfied</w:t>
            </w:r>
          </w:p>
        </w:tc>
        <w:tc>
          <w:tcPr>
            <w:tcW w:w="0" w:type="auto"/>
          </w:tcPr>
          <w:p w14:paraId="61F699C5" w14:textId="5FD941DD" w:rsidR="000423D3" w:rsidRDefault="000423D3" w:rsidP="000423D3">
            <w:pPr>
              <w:spacing w:line="276" w:lineRule="auto"/>
              <w:jc w:val="center"/>
              <w:rPr>
                <w:rFonts w:ascii="LMU CompatilFact,Bold" w:hAnsi="LMU CompatilFact,Bold" w:cs="LMU CompatilFact,Bold"/>
                <w:sz w:val="20"/>
                <w:szCs w:val="20"/>
              </w:rPr>
            </w:pPr>
            <w:r>
              <w:rPr>
                <w:rFonts w:ascii="LMU CompatilFact,Bold" w:hAnsi="LMU CompatilFact,Bold" w:cs="LMU CompatilFact,Bold"/>
                <w:sz w:val="20"/>
                <w:szCs w:val="20"/>
              </w:rPr>
              <w:t>7</w:t>
            </w:r>
          </w:p>
          <w:p w14:paraId="0B219D5C" w14:textId="0EAEC635" w:rsidR="00A4660B" w:rsidRDefault="00A4660B" w:rsidP="000423D3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Absolutely</w:t>
            </w:r>
            <w:r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 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satisfied</w:t>
            </w:r>
          </w:p>
        </w:tc>
      </w:tr>
      <w:tr w:rsidR="00527A26" w14:paraId="6C507734" w14:textId="239E98DB" w:rsidTr="00527A26">
        <w:tc>
          <w:tcPr>
            <w:tcW w:w="0" w:type="auto"/>
          </w:tcPr>
          <w:p w14:paraId="56FE82D0" w14:textId="2F240F2E" w:rsidR="00A4660B" w:rsidRDefault="00A4660B" w:rsidP="007B0DA4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1. Overall, how satisfied are you with this course?</w:t>
            </w:r>
          </w:p>
        </w:tc>
        <w:tc>
          <w:tcPr>
            <w:tcW w:w="0" w:type="auto"/>
          </w:tcPr>
          <w:p w14:paraId="7CED4624" w14:textId="2CC0A2B1" w:rsidR="00A4660B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35A8D874" w14:textId="75FA72CB" w:rsidR="00A4660B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98499E8" w14:textId="29167577" w:rsidR="00A4660B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F1122DC" w14:textId="1E7525DE" w:rsidR="00A4660B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F733A00" w14:textId="27C772FA" w:rsidR="00A4660B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7284D0F0" w14:textId="718A0F02" w:rsidR="00A4660B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165AD983" w14:textId="199E09E3" w:rsidR="00A4660B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527A26" w14:paraId="6472D30F" w14:textId="365722CC" w:rsidTr="00527A26">
        <w:tc>
          <w:tcPr>
            <w:tcW w:w="0" w:type="auto"/>
          </w:tcPr>
          <w:p w14:paraId="65F9F502" w14:textId="3B8CC19C" w:rsidR="002D5B7D" w:rsidRDefault="002D5B7D" w:rsidP="002D5B7D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2. How satisfied are you with the performance of the lecturers?</w:t>
            </w:r>
          </w:p>
        </w:tc>
        <w:tc>
          <w:tcPr>
            <w:tcW w:w="0" w:type="auto"/>
          </w:tcPr>
          <w:p w14:paraId="413935F4" w14:textId="5AB232F0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AD79E84" w14:textId="0158FAA8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CE915BA" w14:textId="4D94ADDC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4F3705E" w14:textId="5BDEBEEB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A2A79ED" w14:textId="0B4F1531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3A944048" w14:textId="73ECA7C7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7DECC64" w14:textId="58ED7939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527A26" w14:paraId="2D4F717D" w14:textId="495401D4" w:rsidTr="00527A26">
        <w:tc>
          <w:tcPr>
            <w:tcW w:w="0" w:type="auto"/>
          </w:tcPr>
          <w:p w14:paraId="2417DC8A" w14:textId="5F5C2775" w:rsidR="002D5B7D" w:rsidRDefault="002D5B7D" w:rsidP="002D5B7D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3. 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How satisfied are you with the exam situation of this course?</w:t>
            </w:r>
          </w:p>
        </w:tc>
        <w:tc>
          <w:tcPr>
            <w:tcW w:w="0" w:type="auto"/>
          </w:tcPr>
          <w:p w14:paraId="427457CD" w14:textId="3201B95F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45919C2" w14:textId="073135B3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693DE97C" w14:textId="05E5D2BF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7333B3A" w14:textId="5CD29E23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373D93D" w14:textId="170979C3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1E61E9B4" w14:textId="6190E788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36D6F244" w14:textId="0F0F475E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527A26" w14:paraId="080BA5ED" w14:textId="6F18E2C8" w:rsidTr="00527A26">
        <w:tc>
          <w:tcPr>
            <w:tcW w:w="0" w:type="auto"/>
          </w:tcPr>
          <w:p w14:paraId="5BC18CBE" w14:textId="7023DF92" w:rsidR="002D5B7D" w:rsidRDefault="002D5B7D" w:rsidP="002D5B7D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4. How satisfied are you with the preparation for the exam during this course?</w:t>
            </w:r>
          </w:p>
        </w:tc>
        <w:tc>
          <w:tcPr>
            <w:tcW w:w="0" w:type="auto"/>
          </w:tcPr>
          <w:p w14:paraId="2B41480A" w14:textId="172C70AF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2757A82" w14:textId="1EEBA0E0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6FE97CA7" w14:textId="508766CC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6B60120C" w14:textId="757F8D80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FA13F2F" w14:textId="39646F32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801CC69" w14:textId="5D0AA934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8C108D2" w14:textId="7D0A1A23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527A26" w14:paraId="6DC1CE75" w14:textId="107C2500" w:rsidTr="00527A26">
        <w:tc>
          <w:tcPr>
            <w:tcW w:w="0" w:type="auto"/>
          </w:tcPr>
          <w:p w14:paraId="41E9170A" w14:textId="2E1AFE9A" w:rsidR="002D5B7D" w:rsidRDefault="002D5B7D" w:rsidP="002D5B7D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 xml:space="preserve">5. 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How satisfied are you with the organization of this course?</w:t>
            </w:r>
          </w:p>
        </w:tc>
        <w:tc>
          <w:tcPr>
            <w:tcW w:w="0" w:type="auto"/>
          </w:tcPr>
          <w:p w14:paraId="2625BF57" w14:textId="70917145" w:rsidR="002D5B7D" w:rsidRDefault="002D5B7D" w:rsidP="002D5B7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112A24E1" w14:textId="16B35BA8" w:rsidR="002D5B7D" w:rsidRDefault="002D5B7D" w:rsidP="002D5B7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18D58F07" w14:textId="79CFEB9C" w:rsidR="002D5B7D" w:rsidRDefault="002D5B7D" w:rsidP="002D5B7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3DCB75D" w14:textId="388EA6A0" w:rsidR="002D5B7D" w:rsidRDefault="002D5B7D" w:rsidP="002D5B7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57350FD" w14:textId="539B11C7" w:rsidR="002D5B7D" w:rsidRDefault="002D5B7D" w:rsidP="002D5B7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3F6CA75" w14:textId="7F05EE55" w:rsidR="002D5B7D" w:rsidRDefault="002D5B7D" w:rsidP="002D5B7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5A43A22" w14:textId="21953A6D" w:rsidR="002D5B7D" w:rsidRDefault="002D5B7D" w:rsidP="002D5B7D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527A26" w14:paraId="313B6EA1" w14:textId="0856E89F" w:rsidTr="00527A26">
        <w:tc>
          <w:tcPr>
            <w:tcW w:w="0" w:type="auto"/>
          </w:tcPr>
          <w:p w14:paraId="3F1A442F" w14:textId="2407C887" w:rsidR="002D5B7D" w:rsidRDefault="002D5B7D" w:rsidP="002D5B7D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6. How satisfied are you with the content of this course?</w:t>
            </w:r>
          </w:p>
        </w:tc>
        <w:tc>
          <w:tcPr>
            <w:tcW w:w="0" w:type="auto"/>
          </w:tcPr>
          <w:p w14:paraId="6DB68548" w14:textId="126F1184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E23FC91" w14:textId="49FFAA27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159CFF40" w14:textId="702F72A8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2F8F30C" w14:textId="674E84B9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6390E10F" w14:textId="4A46AA69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816E426" w14:textId="14046BFE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926CD11" w14:textId="08AFADB1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527A26" w14:paraId="4105C1C1" w14:textId="3095CC95" w:rsidTr="00527A26">
        <w:tc>
          <w:tcPr>
            <w:tcW w:w="0" w:type="auto"/>
          </w:tcPr>
          <w:p w14:paraId="500FF4BF" w14:textId="57441EEE" w:rsidR="002D5B7D" w:rsidRDefault="002D5B7D" w:rsidP="002D5B7D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7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. How satisfied are you with the general conditions of this course (rooms, technical equipment, etc.)?</w:t>
            </w:r>
          </w:p>
        </w:tc>
        <w:tc>
          <w:tcPr>
            <w:tcW w:w="0" w:type="auto"/>
          </w:tcPr>
          <w:p w14:paraId="0F2D308F" w14:textId="5E012CE3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3ACAA60" w14:textId="6E23F86C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2110935" w14:textId="74FE4004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29AF20D" w14:textId="58EAD229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D448E41" w14:textId="438D60B6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1A120991" w14:textId="21C3FC96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7DD64DF0" w14:textId="76BDD17E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2D5B7D" w14:paraId="42C71F00" w14:textId="77777777" w:rsidTr="00527A26">
        <w:tc>
          <w:tcPr>
            <w:tcW w:w="0" w:type="auto"/>
          </w:tcPr>
          <w:p w14:paraId="32E5D0C0" w14:textId="2A8D0BE9" w:rsidR="002D5B7D" w:rsidRPr="0035305A" w:rsidRDefault="002D5B7D" w:rsidP="002D5B7D">
            <w:pPr>
              <w:spacing w:line="276" w:lineRule="auto"/>
              <w:rPr>
                <w:rFonts w:ascii="LMU CompatilFact,Bold" w:hAnsi="LMU CompatilFact,Bold" w:cs="LMU CompatilFact,Bold"/>
                <w:sz w:val="20"/>
                <w:szCs w:val="20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8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. How satisfied are you with the tools for the preparation and follow-up of this course (script, slides, etc.)?</w:t>
            </w:r>
          </w:p>
        </w:tc>
        <w:tc>
          <w:tcPr>
            <w:tcW w:w="0" w:type="auto"/>
          </w:tcPr>
          <w:p w14:paraId="3586185D" w14:textId="6AF83F9D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74616D9E" w14:textId="50AD6478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8B72B53" w14:textId="26F421F1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60602C5" w14:textId="7EC6E5ED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FA4FD75" w14:textId="2F6FAAF6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679C4CB1" w14:textId="69FE6E90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7236FE4F" w14:textId="60E48A4A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2D5B7D" w14:paraId="1AA5040C" w14:textId="77777777" w:rsidTr="00527A26">
        <w:tc>
          <w:tcPr>
            <w:tcW w:w="0" w:type="auto"/>
          </w:tcPr>
          <w:p w14:paraId="3C98273E" w14:textId="01C10ADF" w:rsidR="002D5B7D" w:rsidRPr="0035305A" w:rsidRDefault="002D5B7D" w:rsidP="002D5B7D">
            <w:pPr>
              <w:spacing w:line="276" w:lineRule="auto"/>
              <w:rPr>
                <w:rFonts w:ascii="LMU CompatilFact,Bold" w:hAnsi="LMU CompatilFact,Bold" w:cs="LMU CompatilFact,Bold"/>
                <w:sz w:val="20"/>
                <w:szCs w:val="20"/>
              </w:rPr>
            </w:pP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9</w:t>
            </w:r>
            <w:r w:rsidRPr="0035305A">
              <w:rPr>
                <w:rFonts w:ascii="LMU CompatilFact,Bold" w:hAnsi="LMU CompatilFact,Bold" w:cs="LMU CompatilFact,Bold"/>
                <w:sz w:val="20"/>
                <w:szCs w:val="20"/>
              </w:rPr>
              <w:t>. How do you rate your subjective increase in knowledge through this course?</w:t>
            </w:r>
          </w:p>
        </w:tc>
        <w:tc>
          <w:tcPr>
            <w:tcW w:w="0" w:type="auto"/>
          </w:tcPr>
          <w:p w14:paraId="34264BB1" w14:textId="37626CF2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3C329ACB" w14:textId="55FA4273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7C69413F" w14:textId="7CD41B01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6CF9167B" w14:textId="701CDE69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AE04B9F" w14:textId="1E8D5576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79C1CBA1" w14:textId="2F145853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1AADDA86" w14:textId="3A8D346E" w:rsidR="002D5B7D" w:rsidRDefault="002D5B7D" w:rsidP="00527A26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</w:tbl>
    <w:p w14:paraId="638F5084" w14:textId="77777777" w:rsidR="0024101F" w:rsidRPr="00A4660B" w:rsidRDefault="0024101F" w:rsidP="00A4660B">
      <w:pPr>
        <w:autoSpaceDE w:val="0"/>
        <w:autoSpaceDN w:val="0"/>
        <w:adjustRightInd w:val="0"/>
        <w:spacing w:after="0" w:line="276" w:lineRule="auto"/>
        <w:rPr>
          <w:rFonts w:ascii="LMU CompatilFact,Bold" w:hAnsi="LMU CompatilFact,Bold" w:cs="LMU CompatilFact,Bold"/>
          <w:sz w:val="20"/>
          <w:szCs w:val="20"/>
        </w:rPr>
      </w:pPr>
    </w:p>
    <w:sectPr w:rsidR="0024101F" w:rsidRPr="00A4660B" w:rsidSect="0035305A">
      <w:headerReference w:type="default" r:id="rId7"/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5773F" w14:textId="77777777" w:rsidR="008B2154" w:rsidRDefault="008B2154" w:rsidP="003404D7">
      <w:pPr>
        <w:spacing w:after="0" w:line="240" w:lineRule="auto"/>
      </w:pPr>
      <w:r>
        <w:separator/>
      </w:r>
    </w:p>
  </w:endnote>
  <w:endnote w:type="continuationSeparator" w:id="0">
    <w:p w14:paraId="14A9FCF6" w14:textId="77777777" w:rsidR="008B2154" w:rsidRDefault="008B2154" w:rsidP="00340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MU CompatilFact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55 Roman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8D0A4" w14:textId="77777777" w:rsidR="008B2154" w:rsidRDefault="008B2154" w:rsidP="003404D7">
      <w:pPr>
        <w:spacing w:after="0" w:line="240" w:lineRule="auto"/>
      </w:pPr>
      <w:r>
        <w:separator/>
      </w:r>
    </w:p>
  </w:footnote>
  <w:footnote w:type="continuationSeparator" w:id="0">
    <w:p w14:paraId="07EE21CF" w14:textId="77777777" w:rsidR="008B2154" w:rsidRDefault="008B2154" w:rsidP="003404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890AC" w14:textId="02E04926" w:rsidR="00394715" w:rsidRPr="00244A2A" w:rsidRDefault="00E13F1A" w:rsidP="00527A26">
    <w:pPr>
      <w:pStyle w:val="Kopfzeile"/>
      <w:tabs>
        <w:tab w:val="clear" w:pos="9072"/>
        <w:tab w:val="left" w:pos="5954"/>
        <w:tab w:val="right" w:pos="9070"/>
      </w:tabs>
      <w:spacing w:before="80" w:after="120"/>
      <w:ind w:left="9912" w:hanging="9912"/>
      <w:rPr>
        <w:rFonts w:ascii="LMU CompatilFact,Bold" w:hAnsi="LMU CompatilFact,Bold" w:cs="LMU CompatilFact,Bold"/>
        <w:bCs/>
      </w:rPr>
    </w:pPr>
    <w:r w:rsidRPr="001529AA">
      <w:rPr>
        <w:rFonts w:ascii="Helvetica 55 Roman" w:eastAsia="Times New Roman" w:hAnsi="Helvetica 55 Roman"/>
        <w:noProof/>
        <w:lang w:eastAsia="de-DE"/>
      </w:rPr>
      <w:drawing>
        <wp:anchor distT="0" distB="0" distL="114300" distR="114300" simplePos="0" relativeHeight="251659264" behindDoc="0" locked="0" layoutInCell="1" allowOverlap="1" wp14:anchorId="1A86E1E9" wp14:editId="439558DF">
          <wp:simplePos x="0" y="0"/>
          <wp:positionH relativeFrom="column">
            <wp:posOffset>322</wp:posOffset>
          </wp:positionH>
          <wp:positionV relativeFrom="paragraph">
            <wp:posOffset>161</wp:posOffset>
          </wp:positionV>
          <wp:extent cx="1832600" cy="262800"/>
          <wp:effectExtent l="0" t="0" r="0" b="4445"/>
          <wp:wrapNone/>
          <wp:docPr id="2" name="Bild 2" descr="Logo_UK-Essen_750x108_72dpi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Logo_UK-Essen_750x108_72dpi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2600" cy="262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  <w:r w:rsidRPr="001529AA">
      <w:ptab w:relativeTo="margin" w:alignment="center" w:leader="none"/>
    </w:r>
    <w:r w:rsidR="001529AA" w:rsidRPr="00244A2A">
      <w:rPr>
        <w:rFonts w:ascii="LMU CompatilFact,Bold" w:hAnsi="LMU CompatilFact,Bold" w:cs="LMU CompatilFact,Bold"/>
        <w:bCs/>
      </w:rPr>
      <w:t>Dr. Susann Kobus</w:t>
    </w:r>
    <w:r w:rsidR="001529AA" w:rsidRPr="00244A2A">
      <w:rPr>
        <w:rFonts w:ascii="LMU CompatilFact,Bold" w:hAnsi="LMU CompatilFact,Bold" w:cs="LMU CompatilFact,Bold"/>
        <w:bCs/>
      </w:rPr>
      <w:tab/>
    </w:r>
    <w:r w:rsidR="00527A26">
      <w:rPr>
        <w:rFonts w:ascii="LMU CompatilFact,Bold" w:hAnsi="LMU CompatilFact,Bold" w:cs="LMU CompatilFact,Bold"/>
        <w:bCs/>
      </w:rPr>
      <w:tab/>
    </w:r>
    <w:r w:rsidR="000853BF">
      <w:rPr>
        <w:rFonts w:ascii="LMU CompatilFact,Bold" w:hAnsi="LMU CompatilFact,Bold" w:cs="LMU CompatilFact,Bold"/>
        <w:bCs/>
      </w:rPr>
      <w:t>Musi</w:t>
    </w:r>
    <w:r w:rsidR="00A328D1">
      <w:rPr>
        <w:rFonts w:ascii="LMU CompatilFact,Bold" w:hAnsi="LMU CompatilFact,Bold" w:cs="LMU CompatilFact,Bold"/>
        <w:bCs/>
      </w:rPr>
      <w:t>c therapy in pediatrics</w:t>
    </w:r>
    <w:r w:rsidR="000853BF">
      <w:rPr>
        <w:rFonts w:ascii="LMU CompatilFact,Bold" w:hAnsi="LMU CompatilFact,Bold" w:cs="LMU CompatilFact,Bold"/>
        <w:bCs/>
      </w:rPr>
      <w:t xml:space="preserve"> </w:t>
    </w:r>
    <w:r w:rsidR="00527A26">
      <w:rPr>
        <w:rFonts w:ascii="LMU CompatilFact,Bold" w:hAnsi="LMU CompatilFact,Bold" w:cs="LMU CompatilFact,Bold"/>
        <w:bCs/>
      </w:rPr>
      <w:br/>
    </w:r>
    <w:r w:rsidR="000853BF">
      <w:rPr>
        <w:rFonts w:ascii="LMU CompatilFact,Bold" w:hAnsi="LMU CompatilFact,Bold" w:cs="LMU CompatilFact,Bold"/>
        <w:bCs/>
      </w:rPr>
      <w:t>(</w:t>
    </w:r>
    <w:r w:rsidR="00A328D1">
      <w:rPr>
        <w:rFonts w:ascii="LMU CompatilFact,Bold" w:hAnsi="LMU CompatilFact,Bold" w:cs="LMU CompatilFact,Bold"/>
        <w:bCs/>
      </w:rPr>
      <w:t xml:space="preserve">children`s </w:t>
    </w:r>
    <w:proofErr w:type="spellStart"/>
    <w:r w:rsidR="00A328D1">
      <w:rPr>
        <w:rFonts w:ascii="LMU CompatilFact,Bold" w:hAnsi="LMU CompatilFact,Bold" w:cs="LMU CompatilFact,Bold"/>
        <w:bCs/>
      </w:rPr>
      <w:t>hospital</w:t>
    </w:r>
    <w:proofErr w:type="spellEnd"/>
    <w:r w:rsidR="00A328D1">
      <w:rPr>
        <w:rFonts w:ascii="LMU CompatilFact,Bold" w:hAnsi="LMU CompatilFact,Bold" w:cs="LMU CompatilFact,Bold"/>
        <w:bCs/>
      </w:rPr>
      <w:t xml:space="preserve"> and neonatology</w:t>
    </w:r>
    <w:r w:rsidR="000853BF">
      <w:rPr>
        <w:rFonts w:ascii="LMU CompatilFact,Bold" w:hAnsi="LMU CompatilFact,Bold" w:cs="LMU CompatilFact,Bold"/>
        <w:bCs/>
      </w:rPr>
      <w:t>)</w:t>
    </w:r>
  </w:p>
  <w:p w14:paraId="7B031077" w14:textId="6F09BD5D" w:rsidR="000717BE" w:rsidRDefault="000717B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2" type="#_x0000_t75" style="width:15pt;height:15pt;visibility:visible" o:bullet="t">
        <v:imagedata r:id="rId1" o:title=""/>
      </v:shape>
    </w:pict>
  </w:numPicBullet>
  <w:abstractNum w:abstractNumId="0" w15:restartNumberingAfterBreak="0">
    <w:nsid w:val="03366F51"/>
    <w:multiLevelType w:val="hybridMultilevel"/>
    <w:tmpl w:val="81D0A5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170DF"/>
    <w:multiLevelType w:val="hybridMultilevel"/>
    <w:tmpl w:val="9E909414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A1EE7"/>
    <w:multiLevelType w:val="hybridMultilevel"/>
    <w:tmpl w:val="C6E84D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F51E0"/>
    <w:multiLevelType w:val="hybridMultilevel"/>
    <w:tmpl w:val="693A5F06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9386C"/>
    <w:multiLevelType w:val="hybridMultilevel"/>
    <w:tmpl w:val="A738ABC0"/>
    <w:lvl w:ilvl="0" w:tplc="8470597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901365"/>
    <w:multiLevelType w:val="hybridMultilevel"/>
    <w:tmpl w:val="6D4EE9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A3E25"/>
    <w:multiLevelType w:val="hybridMultilevel"/>
    <w:tmpl w:val="A1B42186"/>
    <w:lvl w:ilvl="0" w:tplc="8470597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163A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4478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5612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9E09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FF206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A0099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A691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9E4D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26CD3C01"/>
    <w:multiLevelType w:val="hybridMultilevel"/>
    <w:tmpl w:val="6A1E61B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F94059"/>
    <w:multiLevelType w:val="hybridMultilevel"/>
    <w:tmpl w:val="38F6A246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D55B82"/>
    <w:multiLevelType w:val="hybridMultilevel"/>
    <w:tmpl w:val="B2C01FD4"/>
    <w:lvl w:ilvl="0" w:tplc="8470597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B55B9F"/>
    <w:multiLevelType w:val="hybridMultilevel"/>
    <w:tmpl w:val="7DF0E64A"/>
    <w:lvl w:ilvl="0" w:tplc="4B16FC7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285F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0249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55A9D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82B6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E3ABC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881B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901A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1841E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28439AA"/>
    <w:multiLevelType w:val="hybridMultilevel"/>
    <w:tmpl w:val="24CCFC06"/>
    <w:lvl w:ilvl="0" w:tplc="E2F21BB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A76AC6"/>
    <w:multiLevelType w:val="hybridMultilevel"/>
    <w:tmpl w:val="1A00C600"/>
    <w:lvl w:ilvl="0" w:tplc="4B16FC76">
      <w:start w:val="1"/>
      <w:numFmt w:val="bullet"/>
      <w:lvlText w:val=""/>
      <w:lvlPicBulletId w:val="0"/>
      <w:lvlJc w:val="left"/>
      <w:pPr>
        <w:ind w:left="95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13" w15:restartNumberingAfterBreak="0">
    <w:nsid w:val="37F26F22"/>
    <w:multiLevelType w:val="hybridMultilevel"/>
    <w:tmpl w:val="047EB6D8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375654"/>
    <w:multiLevelType w:val="hybridMultilevel"/>
    <w:tmpl w:val="519AF8FA"/>
    <w:lvl w:ilvl="0" w:tplc="3F62F38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ECDF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6EEF7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A2284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585E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A5B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E8211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7832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EF4B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9541861"/>
    <w:multiLevelType w:val="hybridMultilevel"/>
    <w:tmpl w:val="AFE22574"/>
    <w:lvl w:ilvl="0" w:tplc="2CECC784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900B30"/>
    <w:multiLevelType w:val="multilevel"/>
    <w:tmpl w:val="815059E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bCs w:val="0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42224665"/>
    <w:multiLevelType w:val="hybridMultilevel"/>
    <w:tmpl w:val="4156E8EE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9B65A2"/>
    <w:multiLevelType w:val="hybridMultilevel"/>
    <w:tmpl w:val="C5F620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5E023E"/>
    <w:multiLevelType w:val="hybridMultilevel"/>
    <w:tmpl w:val="FEA6D422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120CC2"/>
    <w:multiLevelType w:val="hybridMultilevel"/>
    <w:tmpl w:val="675A3DDE"/>
    <w:lvl w:ilvl="0" w:tplc="F580B856">
      <w:start w:val="1"/>
      <w:numFmt w:val="bullet"/>
      <w:lvlText w:val=""/>
      <w:lvlJc w:val="left"/>
      <w:pPr>
        <w:ind w:left="1776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1" w15:restartNumberingAfterBreak="0">
    <w:nsid w:val="6D1E717A"/>
    <w:multiLevelType w:val="hybridMultilevel"/>
    <w:tmpl w:val="1ED89C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296856">
    <w:abstractNumId w:val="5"/>
  </w:num>
  <w:num w:numId="2" w16cid:durableId="1272007949">
    <w:abstractNumId w:val="18"/>
  </w:num>
  <w:num w:numId="3" w16cid:durableId="1252472508">
    <w:abstractNumId w:val="20"/>
  </w:num>
  <w:num w:numId="4" w16cid:durableId="1168128887">
    <w:abstractNumId w:val="2"/>
  </w:num>
  <w:num w:numId="5" w16cid:durableId="84040664">
    <w:abstractNumId w:val="15"/>
  </w:num>
  <w:num w:numId="6" w16cid:durableId="1391001805">
    <w:abstractNumId w:val="11"/>
  </w:num>
  <w:num w:numId="7" w16cid:durableId="460415483">
    <w:abstractNumId w:val="3"/>
  </w:num>
  <w:num w:numId="8" w16cid:durableId="439880518">
    <w:abstractNumId w:val="4"/>
  </w:num>
  <w:num w:numId="9" w16cid:durableId="128325718">
    <w:abstractNumId w:val="6"/>
  </w:num>
  <w:num w:numId="10" w16cid:durableId="296182142">
    <w:abstractNumId w:val="10"/>
  </w:num>
  <w:num w:numId="11" w16cid:durableId="1928540397">
    <w:abstractNumId w:val="14"/>
  </w:num>
  <w:num w:numId="12" w16cid:durableId="1547331920">
    <w:abstractNumId w:val="9"/>
  </w:num>
  <w:num w:numId="13" w16cid:durableId="208348445">
    <w:abstractNumId w:val="12"/>
  </w:num>
  <w:num w:numId="14" w16cid:durableId="1882204561">
    <w:abstractNumId w:val="17"/>
  </w:num>
  <w:num w:numId="15" w16cid:durableId="2144418909">
    <w:abstractNumId w:val="8"/>
  </w:num>
  <w:num w:numId="16" w16cid:durableId="783377882">
    <w:abstractNumId w:val="19"/>
  </w:num>
  <w:num w:numId="17" w16cid:durableId="906957382">
    <w:abstractNumId w:val="13"/>
  </w:num>
  <w:num w:numId="18" w16cid:durableId="1174303318">
    <w:abstractNumId w:val="1"/>
  </w:num>
  <w:num w:numId="19" w16cid:durableId="354120146">
    <w:abstractNumId w:val="21"/>
  </w:num>
  <w:num w:numId="20" w16cid:durableId="999888132">
    <w:abstractNumId w:val="0"/>
  </w:num>
  <w:num w:numId="21" w16cid:durableId="923075646">
    <w:abstractNumId w:val="16"/>
  </w:num>
  <w:num w:numId="22" w16cid:durableId="9178622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42A"/>
    <w:rsid w:val="00002A20"/>
    <w:rsid w:val="000423D3"/>
    <w:rsid w:val="000717BE"/>
    <w:rsid w:val="00072427"/>
    <w:rsid w:val="000853BF"/>
    <w:rsid w:val="0009422F"/>
    <w:rsid w:val="000A1033"/>
    <w:rsid w:val="000E28EB"/>
    <w:rsid w:val="00127E8F"/>
    <w:rsid w:val="00131E25"/>
    <w:rsid w:val="00134EE6"/>
    <w:rsid w:val="0014523F"/>
    <w:rsid w:val="001529AA"/>
    <w:rsid w:val="0015465F"/>
    <w:rsid w:val="00185D99"/>
    <w:rsid w:val="001B3529"/>
    <w:rsid w:val="0023672A"/>
    <w:rsid w:val="0024101F"/>
    <w:rsid w:val="002436F1"/>
    <w:rsid w:val="00244A2A"/>
    <w:rsid w:val="00274BE4"/>
    <w:rsid w:val="002A696D"/>
    <w:rsid w:val="002D5B7D"/>
    <w:rsid w:val="002D6A22"/>
    <w:rsid w:val="003404D7"/>
    <w:rsid w:val="00345AD5"/>
    <w:rsid w:val="0035305A"/>
    <w:rsid w:val="00394715"/>
    <w:rsid w:val="003B1FE5"/>
    <w:rsid w:val="003D0772"/>
    <w:rsid w:val="003F1D09"/>
    <w:rsid w:val="00444F68"/>
    <w:rsid w:val="004505F5"/>
    <w:rsid w:val="00493A21"/>
    <w:rsid w:val="004946CC"/>
    <w:rsid w:val="004A06B6"/>
    <w:rsid w:val="004F0844"/>
    <w:rsid w:val="004F6B76"/>
    <w:rsid w:val="00523F8F"/>
    <w:rsid w:val="00527A26"/>
    <w:rsid w:val="00582568"/>
    <w:rsid w:val="00592E1D"/>
    <w:rsid w:val="005C5BA6"/>
    <w:rsid w:val="005E4259"/>
    <w:rsid w:val="00614C25"/>
    <w:rsid w:val="0061742A"/>
    <w:rsid w:val="00636E80"/>
    <w:rsid w:val="006442E7"/>
    <w:rsid w:val="00646237"/>
    <w:rsid w:val="00664480"/>
    <w:rsid w:val="0066678C"/>
    <w:rsid w:val="00674255"/>
    <w:rsid w:val="00680C77"/>
    <w:rsid w:val="006A1A61"/>
    <w:rsid w:val="006B7781"/>
    <w:rsid w:val="006E0752"/>
    <w:rsid w:val="00720624"/>
    <w:rsid w:val="007532AB"/>
    <w:rsid w:val="007852E6"/>
    <w:rsid w:val="007B0DA4"/>
    <w:rsid w:val="007D2439"/>
    <w:rsid w:val="007E0E55"/>
    <w:rsid w:val="0082284C"/>
    <w:rsid w:val="008233A0"/>
    <w:rsid w:val="00836CA5"/>
    <w:rsid w:val="00852F08"/>
    <w:rsid w:val="0086090C"/>
    <w:rsid w:val="008642B6"/>
    <w:rsid w:val="00867016"/>
    <w:rsid w:val="00882FEC"/>
    <w:rsid w:val="0089483E"/>
    <w:rsid w:val="008A3D1D"/>
    <w:rsid w:val="008B2154"/>
    <w:rsid w:val="008C6902"/>
    <w:rsid w:val="00941076"/>
    <w:rsid w:val="00987E83"/>
    <w:rsid w:val="009B3752"/>
    <w:rsid w:val="00A328D1"/>
    <w:rsid w:val="00A4265C"/>
    <w:rsid w:val="00A4660B"/>
    <w:rsid w:val="00A576EB"/>
    <w:rsid w:val="00AA0A8F"/>
    <w:rsid w:val="00AC0CDB"/>
    <w:rsid w:val="00AC5C61"/>
    <w:rsid w:val="00B228AB"/>
    <w:rsid w:val="00B252F2"/>
    <w:rsid w:val="00B4082E"/>
    <w:rsid w:val="00B611EB"/>
    <w:rsid w:val="00B6471D"/>
    <w:rsid w:val="00B672C5"/>
    <w:rsid w:val="00B866BF"/>
    <w:rsid w:val="00BA5DA6"/>
    <w:rsid w:val="00BC0A5C"/>
    <w:rsid w:val="00BF2B31"/>
    <w:rsid w:val="00C26EDC"/>
    <w:rsid w:val="00C27B73"/>
    <w:rsid w:val="00C33E4E"/>
    <w:rsid w:val="00C84C72"/>
    <w:rsid w:val="00C910B3"/>
    <w:rsid w:val="00CB0079"/>
    <w:rsid w:val="00CC767E"/>
    <w:rsid w:val="00CE78A0"/>
    <w:rsid w:val="00CF6C62"/>
    <w:rsid w:val="00D50905"/>
    <w:rsid w:val="00D76AB2"/>
    <w:rsid w:val="00DA2A96"/>
    <w:rsid w:val="00E0445A"/>
    <w:rsid w:val="00E13F1A"/>
    <w:rsid w:val="00E751E9"/>
    <w:rsid w:val="00E815D9"/>
    <w:rsid w:val="00E95D6F"/>
    <w:rsid w:val="00EC7217"/>
    <w:rsid w:val="00EE4FC3"/>
    <w:rsid w:val="00F001FF"/>
    <w:rsid w:val="00F03DDE"/>
    <w:rsid w:val="00FB7618"/>
    <w:rsid w:val="00FF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2"/>
    </o:shapelayout>
  </w:shapeDefaults>
  <w:decimalSymbol w:val=","/>
  <w:listSeparator w:val=";"/>
  <w14:docId w14:val="31B11876"/>
  <w15:chartTrackingRefBased/>
  <w15:docId w15:val="{FF9C66D8-9FAF-47C7-90D7-EC919FA9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41076"/>
    <w:pPr>
      <w:keepNext/>
      <w:keepLines/>
      <w:spacing w:before="480" w:after="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10B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40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04D7"/>
  </w:style>
  <w:style w:type="paragraph" w:styleId="Fuzeile">
    <w:name w:val="footer"/>
    <w:basedOn w:val="Standard"/>
    <w:link w:val="FuzeileZchn"/>
    <w:uiPriority w:val="99"/>
    <w:unhideWhenUsed/>
    <w:rsid w:val="00340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04D7"/>
  </w:style>
  <w:style w:type="character" w:customStyle="1" w:styleId="berschrift1Zchn">
    <w:name w:val="Überschrift 1 Zchn"/>
    <w:basedOn w:val="Absatz-Standardschriftart"/>
    <w:link w:val="berschrift1"/>
    <w:uiPriority w:val="9"/>
    <w:rsid w:val="00941076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E95D6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95D6F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0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082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D6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34EE6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680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680C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2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3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4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8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3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3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0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9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4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9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7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0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7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6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4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0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2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8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1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4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8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2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1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5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5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7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8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1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4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0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5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6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3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6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2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7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8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2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4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3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3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8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0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3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7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3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0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2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7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2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0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4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4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7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8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7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us Susann</dc:creator>
  <cp:keywords/>
  <dc:description/>
  <cp:lastModifiedBy>Susann Kobus</cp:lastModifiedBy>
  <cp:revision>9</cp:revision>
  <cp:lastPrinted>2019-05-07T08:21:00Z</cp:lastPrinted>
  <dcterms:created xsi:type="dcterms:W3CDTF">2024-02-02T21:35:00Z</dcterms:created>
  <dcterms:modified xsi:type="dcterms:W3CDTF">2024-02-02T22:18:00Z</dcterms:modified>
</cp:coreProperties>
</file>